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36708" w14:textId="77777777" w:rsidR="00E070B5" w:rsidRDefault="00E455E0" w:rsidP="00E455E0">
      <w:pPr>
        <w:spacing w:line="22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C82969E" wp14:editId="08D8E566">
            <wp:extent cx="2962656" cy="1929384"/>
            <wp:effectExtent l="19050" t="0" r="9144" b="0"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192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70E76" w14:textId="2E59EA47" w:rsidR="00E070B5" w:rsidRPr="002D2A39" w:rsidRDefault="00E070B5" w:rsidP="002D2A39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2F2473">
        <w:rPr>
          <w:rFonts w:ascii="Times New Roman" w:hAnsi="Times New Roman" w:cs="Times New Roman" w:hint="eastAsia"/>
          <w:b/>
          <w:sz w:val="21"/>
          <w:szCs w:val="21"/>
        </w:rPr>
        <w:t>Fig. S1 M</w:t>
      </w:r>
      <w:r w:rsidRPr="002F2473">
        <w:rPr>
          <w:rFonts w:ascii="Times New Roman" w:hAnsi="Times New Roman" w:cs="Times New Roman"/>
          <w:b/>
          <w:sz w:val="21"/>
          <w:szCs w:val="21"/>
        </w:rPr>
        <w:t xml:space="preserve">utants </w:t>
      </w:r>
      <w:r w:rsidRPr="002F2473">
        <w:rPr>
          <w:rFonts w:ascii="Times New Roman" w:hAnsi="Times New Roman" w:cs="Times New Roman" w:hint="eastAsia"/>
          <w:b/>
          <w:sz w:val="21"/>
          <w:szCs w:val="21"/>
        </w:rPr>
        <w:t>(</w:t>
      </w:r>
      <w:r w:rsidRPr="002F2473">
        <w:rPr>
          <w:rFonts w:ascii="Times New Roman" w:hAnsi="Times New Roman" w:cs="Times New Roman"/>
          <w:b/>
          <w:i/>
          <w:sz w:val="21"/>
          <w:szCs w:val="21"/>
        </w:rPr>
        <w:t>△</w:t>
      </w:r>
      <w:proofErr w:type="spellStart"/>
      <w:r w:rsidRPr="002F2473">
        <w:rPr>
          <w:rFonts w:ascii="Times New Roman" w:hAnsi="Times New Roman" w:cs="Times New Roman"/>
          <w:b/>
          <w:i/>
          <w:sz w:val="21"/>
          <w:szCs w:val="21"/>
        </w:rPr>
        <w:t>cs</w:t>
      </w:r>
      <w:r w:rsidRPr="002F2473">
        <w:rPr>
          <w:rFonts w:ascii="Times New Roman" w:hAnsi="Times New Roman" w:cs="Times New Roman" w:hint="eastAsia"/>
          <w:b/>
          <w:i/>
          <w:sz w:val="21"/>
          <w:szCs w:val="21"/>
        </w:rPr>
        <w:t>pB</w:t>
      </w:r>
      <w:proofErr w:type="spellEnd"/>
      <w:r w:rsidRPr="002F2473">
        <w:rPr>
          <w:rFonts w:ascii="Times New Roman" w:hAnsi="Times New Roman" w:cs="Times New Roman" w:hint="eastAsia"/>
          <w:b/>
          <w:sz w:val="21"/>
          <w:szCs w:val="21"/>
        </w:rPr>
        <w:t xml:space="preserve">, </w:t>
      </w:r>
      <w:r w:rsidRPr="002F2473">
        <w:rPr>
          <w:rFonts w:ascii="Times New Roman" w:hAnsi="Times New Roman" w:cs="Times New Roman"/>
          <w:b/>
          <w:i/>
          <w:sz w:val="21"/>
          <w:szCs w:val="21"/>
        </w:rPr>
        <w:t>△</w:t>
      </w:r>
      <w:proofErr w:type="spellStart"/>
      <w:r w:rsidRPr="002F2473">
        <w:rPr>
          <w:rFonts w:ascii="Times New Roman" w:hAnsi="Times New Roman" w:cs="Times New Roman"/>
          <w:b/>
          <w:i/>
          <w:sz w:val="21"/>
          <w:szCs w:val="21"/>
        </w:rPr>
        <w:t>cs</w:t>
      </w:r>
      <w:r w:rsidRPr="002F2473">
        <w:rPr>
          <w:rFonts w:ascii="Times New Roman" w:hAnsi="Times New Roman" w:cs="Times New Roman" w:hint="eastAsia"/>
          <w:b/>
          <w:i/>
          <w:sz w:val="21"/>
          <w:szCs w:val="21"/>
        </w:rPr>
        <w:t>pC</w:t>
      </w:r>
      <w:proofErr w:type="spellEnd"/>
      <w:r w:rsidRPr="002F2473">
        <w:rPr>
          <w:rFonts w:ascii="Times New Roman" w:hAnsi="Times New Roman" w:cs="Times New Roman" w:hint="eastAsia"/>
          <w:b/>
          <w:i/>
          <w:sz w:val="21"/>
          <w:szCs w:val="21"/>
        </w:rPr>
        <w:t xml:space="preserve"> </w:t>
      </w:r>
      <w:r w:rsidRPr="002F2473">
        <w:rPr>
          <w:rFonts w:ascii="Times New Roman" w:hAnsi="Times New Roman" w:cs="Times New Roman" w:hint="eastAsia"/>
          <w:b/>
          <w:sz w:val="21"/>
          <w:szCs w:val="21"/>
        </w:rPr>
        <w:t xml:space="preserve">and </w:t>
      </w:r>
      <w:r w:rsidRPr="002F2473">
        <w:rPr>
          <w:rFonts w:ascii="Times New Roman" w:hAnsi="Times New Roman" w:cs="Times New Roman"/>
          <w:b/>
          <w:i/>
          <w:sz w:val="21"/>
          <w:szCs w:val="21"/>
        </w:rPr>
        <w:t>△</w:t>
      </w:r>
      <w:proofErr w:type="spellStart"/>
      <w:r w:rsidRPr="002F2473">
        <w:rPr>
          <w:rFonts w:ascii="Times New Roman" w:hAnsi="Times New Roman" w:cs="Times New Roman"/>
          <w:b/>
          <w:i/>
          <w:sz w:val="21"/>
          <w:szCs w:val="21"/>
        </w:rPr>
        <w:t>cs</w:t>
      </w:r>
      <w:r w:rsidRPr="002F2473">
        <w:rPr>
          <w:rFonts w:ascii="Times New Roman" w:hAnsi="Times New Roman" w:cs="Times New Roman" w:hint="eastAsia"/>
          <w:b/>
          <w:i/>
          <w:sz w:val="21"/>
          <w:szCs w:val="21"/>
        </w:rPr>
        <w:t>pD</w:t>
      </w:r>
      <w:proofErr w:type="spellEnd"/>
      <w:r w:rsidRPr="002F2473">
        <w:rPr>
          <w:rFonts w:ascii="Times New Roman" w:hAnsi="Times New Roman" w:cs="Times New Roman" w:hint="eastAsia"/>
          <w:b/>
          <w:sz w:val="21"/>
          <w:szCs w:val="21"/>
        </w:rPr>
        <w:t xml:space="preserve">) </w:t>
      </w:r>
      <w:r w:rsidRPr="002F2473">
        <w:rPr>
          <w:rFonts w:ascii="Times New Roman" w:hAnsi="Times New Roman" w:cs="Times New Roman"/>
          <w:b/>
          <w:sz w:val="21"/>
          <w:szCs w:val="21"/>
        </w:rPr>
        <w:t>showed a lesion length on rice leaves similar to that of the wild-type</w:t>
      </w:r>
      <w:r w:rsidRPr="002F2473">
        <w:rPr>
          <w:rFonts w:ascii="Times New Roman" w:hAnsi="Times New Roman" w:cs="Times New Roman" w:hint="eastAsia"/>
          <w:b/>
          <w:sz w:val="21"/>
          <w:szCs w:val="21"/>
        </w:rPr>
        <w:t xml:space="preserve">. </w:t>
      </w:r>
      <w:bookmarkStart w:id="0" w:name="_GoBack"/>
      <w:bookmarkEnd w:id="0"/>
    </w:p>
    <w:sectPr w:rsidR="00E070B5" w:rsidRPr="002D2A3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13432" w14:textId="77777777" w:rsidR="00C53790" w:rsidRDefault="00C53790" w:rsidP="004A3BBD">
      <w:pPr>
        <w:spacing w:after="0"/>
      </w:pPr>
      <w:r>
        <w:separator/>
      </w:r>
    </w:p>
  </w:endnote>
  <w:endnote w:type="continuationSeparator" w:id="0">
    <w:p w14:paraId="26ACBFD8" w14:textId="77777777" w:rsidR="00C53790" w:rsidRDefault="00C53790" w:rsidP="004A3B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2EA8D" w14:textId="77777777" w:rsidR="00C53790" w:rsidRDefault="00C53790" w:rsidP="004A3BBD">
      <w:pPr>
        <w:spacing w:after="0"/>
      </w:pPr>
      <w:r>
        <w:separator/>
      </w:r>
    </w:p>
  </w:footnote>
  <w:footnote w:type="continuationSeparator" w:id="0">
    <w:p w14:paraId="4C99860B" w14:textId="77777777" w:rsidR="00C53790" w:rsidRDefault="00C53790" w:rsidP="004A3B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28A4"/>
    <w:rsid w:val="00054C48"/>
    <w:rsid w:val="0006591D"/>
    <w:rsid w:val="000A3F30"/>
    <w:rsid w:val="000A5778"/>
    <w:rsid w:val="000C15CE"/>
    <w:rsid w:val="000F0DAD"/>
    <w:rsid w:val="000F7F70"/>
    <w:rsid w:val="00101CFB"/>
    <w:rsid w:val="00121CC2"/>
    <w:rsid w:val="00182A50"/>
    <w:rsid w:val="001840FA"/>
    <w:rsid w:val="001A3507"/>
    <w:rsid w:val="001E77A3"/>
    <w:rsid w:val="0020434E"/>
    <w:rsid w:val="002158C3"/>
    <w:rsid w:val="0025317F"/>
    <w:rsid w:val="00256BBB"/>
    <w:rsid w:val="002961A0"/>
    <w:rsid w:val="002A6D25"/>
    <w:rsid w:val="002D2A39"/>
    <w:rsid w:val="002E41B3"/>
    <w:rsid w:val="002F2473"/>
    <w:rsid w:val="003054B5"/>
    <w:rsid w:val="003069FD"/>
    <w:rsid w:val="00307173"/>
    <w:rsid w:val="00317993"/>
    <w:rsid w:val="00323B43"/>
    <w:rsid w:val="0038111B"/>
    <w:rsid w:val="0039349D"/>
    <w:rsid w:val="003C2FED"/>
    <w:rsid w:val="003D34CF"/>
    <w:rsid w:val="003D37D8"/>
    <w:rsid w:val="003F21AC"/>
    <w:rsid w:val="00402B3F"/>
    <w:rsid w:val="00404CA1"/>
    <w:rsid w:val="00405C95"/>
    <w:rsid w:val="004247D6"/>
    <w:rsid w:val="00426133"/>
    <w:rsid w:val="004358AB"/>
    <w:rsid w:val="004416A4"/>
    <w:rsid w:val="0044233E"/>
    <w:rsid w:val="00445391"/>
    <w:rsid w:val="00455063"/>
    <w:rsid w:val="0046174D"/>
    <w:rsid w:val="004619C9"/>
    <w:rsid w:val="00492FF7"/>
    <w:rsid w:val="004A3BBD"/>
    <w:rsid w:val="004C27EC"/>
    <w:rsid w:val="004D72B8"/>
    <w:rsid w:val="004F6DCA"/>
    <w:rsid w:val="005179F7"/>
    <w:rsid w:val="005378E6"/>
    <w:rsid w:val="00544F79"/>
    <w:rsid w:val="005773DC"/>
    <w:rsid w:val="00591666"/>
    <w:rsid w:val="00593052"/>
    <w:rsid w:val="00593299"/>
    <w:rsid w:val="005A19AD"/>
    <w:rsid w:val="005C6F88"/>
    <w:rsid w:val="005E1E5C"/>
    <w:rsid w:val="005F78D8"/>
    <w:rsid w:val="00605844"/>
    <w:rsid w:val="00633C6C"/>
    <w:rsid w:val="00636103"/>
    <w:rsid w:val="00654765"/>
    <w:rsid w:val="00665411"/>
    <w:rsid w:val="00671B23"/>
    <w:rsid w:val="0067698E"/>
    <w:rsid w:val="00695562"/>
    <w:rsid w:val="00695E02"/>
    <w:rsid w:val="006D65A3"/>
    <w:rsid w:val="00702D51"/>
    <w:rsid w:val="00712285"/>
    <w:rsid w:val="00712E33"/>
    <w:rsid w:val="00783318"/>
    <w:rsid w:val="00783F3F"/>
    <w:rsid w:val="007A4F39"/>
    <w:rsid w:val="007B4118"/>
    <w:rsid w:val="00816533"/>
    <w:rsid w:val="00831EEF"/>
    <w:rsid w:val="00856EF8"/>
    <w:rsid w:val="008608D2"/>
    <w:rsid w:val="0086349F"/>
    <w:rsid w:val="00891DEA"/>
    <w:rsid w:val="008B0843"/>
    <w:rsid w:val="008B7726"/>
    <w:rsid w:val="008D7CD8"/>
    <w:rsid w:val="008F38A7"/>
    <w:rsid w:val="008F719C"/>
    <w:rsid w:val="0090381D"/>
    <w:rsid w:val="00913262"/>
    <w:rsid w:val="00943889"/>
    <w:rsid w:val="0095253C"/>
    <w:rsid w:val="00984189"/>
    <w:rsid w:val="00993319"/>
    <w:rsid w:val="009F0787"/>
    <w:rsid w:val="009F46F4"/>
    <w:rsid w:val="00A03FF5"/>
    <w:rsid w:val="00A04FC5"/>
    <w:rsid w:val="00A36CF3"/>
    <w:rsid w:val="00A51A84"/>
    <w:rsid w:val="00AA34F9"/>
    <w:rsid w:val="00AC3C31"/>
    <w:rsid w:val="00B01B18"/>
    <w:rsid w:val="00B05950"/>
    <w:rsid w:val="00B150F5"/>
    <w:rsid w:val="00B354F6"/>
    <w:rsid w:val="00B428D8"/>
    <w:rsid w:val="00B917D6"/>
    <w:rsid w:val="00B92405"/>
    <w:rsid w:val="00BB5B61"/>
    <w:rsid w:val="00BD2038"/>
    <w:rsid w:val="00BD5BA3"/>
    <w:rsid w:val="00C0205F"/>
    <w:rsid w:val="00C13B4C"/>
    <w:rsid w:val="00C15ED3"/>
    <w:rsid w:val="00C16455"/>
    <w:rsid w:val="00C43C09"/>
    <w:rsid w:val="00C50186"/>
    <w:rsid w:val="00C521B3"/>
    <w:rsid w:val="00C52BFD"/>
    <w:rsid w:val="00C53790"/>
    <w:rsid w:val="00C641AE"/>
    <w:rsid w:val="00C741B4"/>
    <w:rsid w:val="00C84AB2"/>
    <w:rsid w:val="00CA3C25"/>
    <w:rsid w:val="00CA4503"/>
    <w:rsid w:val="00CC1972"/>
    <w:rsid w:val="00CD7678"/>
    <w:rsid w:val="00CF1006"/>
    <w:rsid w:val="00D313BE"/>
    <w:rsid w:val="00D31D50"/>
    <w:rsid w:val="00D612BC"/>
    <w:rsid w:val="00D8356A"/>
    <w:rsid w:val="00D85697"/>
    <w:rsid w:val="00D86AD4"/>
    <w:rsid w:val="00D95E6E"/>
    <w:rsid w:val="00DC0658"/>
    <w:rsid w:val="00DE0946"/>
    <w:rsid w:val="00E070B5"/>
    <w:rsid w:val="00E34613"/>
    <w:rsid w:val="00E36972"/>
    <w:rsid w:val="00E455E0"/>
    <w:rsid w:val="00E54BAC"/>
    <w:rsid w:val="00E573AC"/>
    <w:rsid w:val="00E74068"/>
    <w:rsid w:val="00E761BE"/>
    <w:rsid w:val="00E764FF"/>
    <w:rsid w:val="00E878AE"/>
    <w:rsid w:val="00E91647"/>
    <w:rsid w:val="00EC5054"/>
    <w:rsid w:val="00ED79C4"/>
    <w:rsid w:val="00F40BE2"/>
    <w:rsid w:val="00F44ADE"/>
    <w:rsid w:val="00F54C62"/>
    <w:rsid w:val="00F879C5"/>
    <w:rsid w:val="00FA538D"/>
    <w:rsid w:val="00FE13E2"/>
    <w:rsid w:val="00FE302F"/>
    <w:rsid w:val="00FE53A7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C0C55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3B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B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BD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A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BBD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C52B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5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E0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11B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38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8-10-09T08:39:00Z</dcterms:created>
  <dcterms:modified xsi:type="dcterms:W3CDTF">2018-10-09T08:39:00Z</dcterms:modified>
</cp:coreProperties>
</file>